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1EA4E" w14:textId="5D7770B2" w:rsidR="00D81AC6" w:rsidRDefault="00BB2A5B" w:rsidP="00BB2A5B">
      <w:pPr>
        <w:jc w:val="center"/>
      </w:pPr>
      <w:r>
        <w:rPr>
          <w:noProof/>
        </w:rPr>
        <w:drawing>
          <wp:inline distT="0" distB="0" distL="0" distR="0" wp14:anchorId="4A2B3B00" wp14:editId="11D8D13A">
            <wp:extent cx="2981325" cy="4781550"/>
            <wp:effectExtent l="0" t="0" r="9525" b="0"/>
            <wp:docPr id="1416775915" name="Immagine 1" descr="Immagine che contiene schermata, nero, Rettangolo, bianco e n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775915" name="Immagine 1" descr="Immagine che contiene schermata, nero, Rettangolo, bianco e nero&#10;&#10;Il contenuto generato dall'IA potrebbe non essere corret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E3D02" w14:textId="77777777" w:rsidR="00BB2A5B" w:rsidRDefault="00BB2A5B" w:rsidP="00BB2A5B">
      <w:pPr>
        <w:jc w:val="center"/>
      </w:pPr>
    </w:p>
    <w:p w14:paraId="17DFD9CA" w14:textId="4B95C0A8" w:rsidR="00BB2A5B" w:rsidRPr="00054B74" w:rsidRDefault="00BB2A5B" w:rsidP="00BB2A5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4B74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Figure 1</w:t>
      </w:r>
      <w:r w:rsidRPr="00054B74">
        <w:rPr>
          <w:rFonts w:ascii="Times New Roman" w:hAnsi="Times New Roman" w:cs="Times New Roman"/>
          <w:sz w:val="24"/>
          <w:szCs w:val="24"/>
          <w:lang w:val="en-US"/>
        </w:rPr>
        <w:t xml:space="preserve">: Electrophoresis gel showing the molecular identification of </w:t>
      </w:r>
      <w:r w:rsidRPr="00054B74">
        <w:rPr>
          <w:rFonts w:ascii="Times New Roman" w:hAnsi="Times New Roman" w:cs="Times New Roman"/>
          <w:i/>
          <w:iCs/>
          <w:sz w:val="24"/>
          <w:szCs w:val="24"/>
          <w:lang w:val="en-US"/>
        </w:rPr>
        <w:t>N. glabrata.</w:t>
      </w:r>
      <w:r w:rsidRPr="00054B74">
        <w:rPr>
          <w:rFonts w:ascii="Times New Roman" w:hAnsi="Times New Roman" w:cs="Times New Roman"/>
          <w:sz w:val="24"/>
          <w:szCs w:val="24"/>
          <w:lang w:val="en-US"/>
        </w:rPr>
        <w:t xml:space="preserve"> All the isolates retrieved in this study produced an amplicon of ~400bp according to the mPCR protocol described by Romeo et al. [26].</w:t>
      </w:r>
      <w:r w:rsidR="00054B74" w:rsidRPr="00054B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4B74" w:rsidRPr="00054B74">
        <w:rPr>
          <w:rFonts w:ascii="Times New Roman" w:hAnsi="Times New Roman" w:cs="Times New Roman"/>
          <w:sz w:val="24"/>
          <w:szCs w:val="24"/>
          <w:lang w:val="en-US"/>
        </w:rPr>
        <w:t>Molecular size marker, 100-bp</w:t>
      </w:r>
      <w:r w:rsidR="00054B7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B2A5B" w:rsidRPr="00054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3BD"/>
    <w:rsid w:val="00054B74"/>
    <w:rsid w:val="004C1B18"/>
    <w:rsid w:val="009D4C11"/>
    <w:rsid w:val="00BB2A5B"/>
    <w:rsid w:val="00CE4ACE"/>
    <w:rsid w:val="00D81AC6"/>
    <w:rsid w:val="00E54911"/>
    <w:rsid w:val="00F5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B70185"/>
  <w15:chartTrackingRefBased/>
  <w15:docId w15:val="{BFA6C695-8790-404C-864E-B5C008C3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52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52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523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523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523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523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523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523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523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523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523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523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523B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523B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523B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523B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523B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523B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523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52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523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523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523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523B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523B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523B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52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523B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523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0</Words>
  <Characters>226</Characters>
  <Application>Microsoft Office Word</Application>
  <DocSecurity>0</DocSecurity>
  <Lines>11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terio Giuffrè</dc:creator>
  <cp:keywords/>
  <dc:description/>
  <cp:lastModifiedBy>Letterio Giuffrè</cp:lastModifiedBy>
  <cp:revision>3</cp:revision>
  <dcterms:created xsi:type="dcterms:W3CDTF">2025-06-26T13:46:00Z</dcterms:created>
  <dcterms:modified xsi:type="dcterms:W3CDTF">2025-06-2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b4e3d3-fff5-48d8-b288-cfc85cc29040</vt:lpwstr>
  </property>
</Properties>
</file>